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6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467"/>
        <w:gridCol w:w="2535"/>
        <w:gridCol w:w="565"/>
        <w:gridCol w:w="980"/>
        <w:gridCol w:w="1360"/>
        <w:gridCol w:w="1017"/>
        <w:gridCol w:w="1250"/>
        <w:gridCol w:w="981"/>
      </w:tblGrid>
      <w:tr w:rsidR="00905C51" w:rsidRPr="0094717D" w:rsidTr="00936301">
        <w:trPr>
          <w:trHeight w:val="645"/>
        </w:trPr>
        <w:tc>
          <w:tcPr>
            <w:tcW w:w="34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687E61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MS PGothic" w:hAnsi="Times New Roman" w:hint="eastAsia"/>
                <w:b/>
                <w:bCs/>
                <w:color w:val="000000"/>
                <w:kern w:val="0"/>
                <w:sz w:val="22"/>
              </w:rPr>
              <w:t>3:</w:t>
            </w:r>
            <w:r w:rsidRPr="00687E61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 </w:t>
            </w:r>
            <w:r w:rsidRPr="001926C2"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  <w:t>Patients' characteristic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05C51" w:rsidRPr="0094717D" w:rsidTr="00936301">
        <w:trPr>
          <w:trHeight w:val="705"/>
        </w:trPr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  <w:t>No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b/>
                <w:color w:val="000000"/>
                <w:kern w:val="0"/>
                <w:sz w:val="22"/>
              </w:rPr>
              <w:t>C</w:t>
            </w:r>
            <w:r w:rsidRPr="001926C2"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  <w:t>ell type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  <w:t>Ag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  <w:t>Pathological tumor stag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  <w:t>Infiltr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  <w:t>Venous invasion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f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3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+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3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+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f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+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3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3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+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f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+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+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f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f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+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f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f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f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3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+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f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f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f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f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-)</w:t>
            </w:r>
          </w:p>
        </w:tc>
      </w:tr>
      <w:tr w:rsidR="00905C51" w:rsidRPr="0094717D" w:rsidTr="00936301">
        <w:trPr>
          <w:trHeight w:val="270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3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+)</w:t>
            </w:r>
          </w:p>
        </w:tc>
      </w:tr>
      <w:tr w:rsidR="00905C51" w:rsidRPr="0094717D" w:rsidTr="00936301">
        <w:trPr>
          <w:trHeight w:val="285"/>
        </w:trPr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lear cell carcinoma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f</w:t>
            </w: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51" w:rsidRPr="001926C2" w:rsidRDefault="00905C51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926C2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V (+)</w:t>
            </w:r>
          </w:p>
        </w:tc>
      </w:tr>
    </w:tbl>
    <w:p w:rsidR="00A34081" w:rsidRDefault="00A34081"/>
    <w:sectPr w:rsidR="00A34081" w:rsidSect="00A34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05C51"/>
    <w:rsid w:val="00905C51"/>
    <w:rsid w:val="00A34081"/>
    <w:rsid w:val="00C517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C51"/>
    <w:pPr>
      <w:widowControl w:val="0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na</dc:creator>
  <cp:lastModifiedBy>Ilana</cp:lastModifiedBy>
  <cp:revision>1</cp:revision>
  <dcterms:created xsi:type="dcterms:W3CDTF">2012-02-13T14:52:00Z</dcterms:created>
  <dcterms:modified xsi:type="dcterms:W3CDTF">2012-02-13T14:52:00Z</dcterms:modified>
</cp:coreProperties>
</file>